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bookmarkStart w:id="0" w:name="_Ref177381706"/>
      <w:bookmarkStart w:id="1" w:name="_Ref175986748"/>
      <w:r>
        <w:rPr>
          <w:b/>
        </w:rPr>
        <w:t>APPENDIX S1</w:t>
      </w:r>
      <w:bookmarkStart w:id="2" w:name="_Ref179704414"/>
      <w:bookmarkStart w:id="3" w:name="_Ref167370995"/>
      <w:bookmarkStart w:id="4" w:name="_Ref162332022"/>
      <w:bookmarkStart w:id="5" w:name="_Ref162332020"/>
      <w:bookmarkStart w:id="6" w:name="_Ref162162828"/>
      <w:bookmarkEnd w:id="0"/>
      <w:bookmarkEnd w:id="1"/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  <w:t>Definition of Drug-related Death Compared Across Studies of Prisoners-on-release.</w:t>
      </w:r>
    </w:p>
    <w:tbl>
      <w:tblPr>
        <w:tblW w:w="140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638"/>
        <w:gridCol w:w="2865"/>
        <w:gridCol w:w="1672"/>
        <w:gridCol w:w="1464"/>
        <w:gridCol w:w="1833"/>
        <w:gridCol w:w="1575"/>
        <w:gridCol w:w="1438"/>
      </w:tblGrid>
      <w:tr>
        <w:trPr/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CD-10 code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CD-9 code</w:t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Farrell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amp; Marsden, 2008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ird &amp;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utchinson, 1998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Hobbs </w:t>
            </w:r>
            <w:r>
              <w:rPr>
                <w:b/>
                <w:i/>
              </w:rPr>
              <w:t xml:space="preserve">et al. </w:t>
            </w:r>
            <w:r>
              <w:rPr>
                <w:b/>
              </w:rPr>
              <w:t xml:space="preserve">and Kariminia </w:t>
            </w:r>
            <w:r>
              <w:rPr>
                <w:b/>
                <w:i/>
              </w:rPr>
              <w:t xml:space="preserve">et al. </w:t>
            </w:r>
            <w:r>
              <w:rPr>
                <w:b/>
              </w:rPr>
              <w:t>2006 &amp; 2007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inswanger 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et al. </w:t>
            </w:r>
            <w:r>
              <w:rPr>
                <w:b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Krinsky </w:t>
            </w:r>
            <w:r>
              <w:rPr>
                <w:b/>
                <w:i/>
              </w:rPr>
              <w:t>et al.</w:t>
            </w:r>
            <w:r>
              <w:rPr>
                <w:rStyle w:val="FootnoteCharacters"/>
                <w:rStyle w:val="FootnoteAnchor"/>
                <w:b/>
                <w:i/>
              </w:rPr>
              <w:footnoteReference w:id="2"/>
            </w:r>
            <w:r>
              <w:rPr>
                <w:b/>
              </w:rPr>
              <w:t xml:space="preserve"> 2009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11-F19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. F17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-induced mental disord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 excl 304.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ug dependenc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833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.6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dependence (solvent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3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ove + F5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.2– 305.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pendent abuse of dru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3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40-X4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850- E85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al poisoning by drugs, medicaments &amp; biological substanc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833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45-X4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860- E86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al poisoning by other solid &amp; liquid substances, gases &amp; vapour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60-X6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950.0-E950.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self-poisoning by drugs, medicaments &amp; biological substanc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3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8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962.0</w:t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ult by poisoning – drugs and medicinal substanc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3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0-Y1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980.0-E980.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soning by drugs, medicaments &amp; biological substances, undetermined inten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833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15-Y19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. Y17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980.6-E980.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soning by other solid &amp; liquid substances, gases &amp; vapours, undetermined int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Caption"/>
        <w:rPr/>
      </w:pPr>
      <w:r>
        <w:rPr/>
      </w:r>
      <w:bookmarkEnd w:id="2"/>
      <w:bookmarkEnd w:id="3"/>
      <w:bookmarkEnd w:id="4"/>
      <w:bookmarkEnd w:id="5"/>
      <w:bookmarkEnd w:id="6"/>
    </w:p>
    <w:sectPr>
      <w:footnotePr>
        <w:numFmt w:val="decimal"/>
      </w:footnotePr>
      <w:type w:val="nextPage"/>
      <w:pgSz w:orient="landscape" w:w="15840" w:h="12240"/>
      <w:pgMar w:left="1008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Inferred from published article: “deaths caused by drug overdose and classified as accidental in manner”. Unable to obtain a more precise definition from the authors.</w:t>
      </w:r>
    </w:p>
  </w:footnote>
</w:footnote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1:26:00Z</dcterms:created>
  <dc:creator>ebeth</dc:creator>
  <dc:description/>
  <cp:keywords/>
  <dc:language>en-US</dc:language>
  <cp:lastModifiedBy>rgloag</cp:lastModifiedBy>
  <dcterms:modified xsi:type="dcterms:W3CDTF">2010-03-12T11:26:00Z</dcterms:modified>
  <cp:revision>2</cp:revision>
  <dc:subject/>
  <dc:title>APPENDIX</dc:title>
</cp:coreProperties>
</file>